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99F" w:rsidRPr="00AB1A7C" w:rsidRDefault="00D9799F" w:rsidP="00D9799F">
      <w:pPr>
        <w:spacing w:after="0" w:line="360" w:lineRule="auto"/>
        <w:ind w:left="567" w:right="685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>Table S2</w:t>
      </w:r>
      <w:r w:rsidRPr="00AB1A7C">
        <w:rPr>
          <w:b/>
          <w:sz w:val="24"/>
          <w:lang w:val="en-GB"/>
        </w:rPr>
        <w:t xml:space="preserve">. </w:t>
      </w:r>
      <w:r w:rsidRPr="00AB1A7C">
        <w:rPr>
          <w:sz w:val="24"/>
          <w:lang w:val="en-GB"/>
        </w:rPr>
        <w:t>Primer sequences us</w:t>
      </w:r>
      <w:r w:rsidR="00C91D7C">
        <w:rPr>
          <w:sz w:val="24"/>
          <w:lang w:val="en-GB"/>
        </w:rPr>
        <w:t xml:space="preserve">ed for gene expression, cloning and </w:t>
      </w:r>
      <w:r w:rsidR="00C91D7C" w:rsidRPr="00C91D7C">
        <w:rPr>
          <w:i/>
          <w:sz w:val="24"/>
          <w:lang w:val="en-GB"/>
        </w:rPr>
        <w:t>in situ</w:t>
      </w:r>
      <w:r w:rsidR="00C91D7C">
        <w:rPr>
          <w:sz w:val="24"/>
          <w:lang w:val="en-GB"/>
        </w:rPr>
        <w:t xml:space="preserve"> hybridization</w:t>
      </w:r>
      <w:r w:rsidRPr="00AB1A7C">
        <w:rPr>
          <w:sz w:val="24"/>
          <w:lang w:val="en-GB"/>
        </w:rPr>
        <w:t xml:space="preserve"> </w:t>
      </w:r>
    </w:p>
    <w:tbl>
      <w:tblPr>
        <w:tblW w:w="9613" w:type="dxa"/>
        <w:jc w:val="center"/>
        <w:tblCellMar>
          <w:left w:w="70" w:type="dxa"/>
          <w:right w:w="70" w:type="dxa"/>
        </w:tblCellMar>
        <w:tblLook w:val="04A0"/>
      </w:tblPr>
      <w:tblGrid>
        <w:gridCol w:w="1118"/>
        <w:gridCol w:w="228"/>
        <w:gridCol w:w="3341"/>
        <w:gridCol w:w="1057"/>
        <w:gridCol w:w="280"/>
        <w:gridCol w:w="3589"/>
      </w:tblGrid>
      <w:tr w:rsidR="00D9799F" w:rsidRPr="00E807FB" w:rsidTr="00D9799F">
        <w:trPr>
          <w:trHeight w:val="315"/>
          <w:jc w:val="center"/>
        </w:trPr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969696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Name</w:t>
            </w:r>
          </w:p>
        </w:tc>
        <w:tc>
          <w:tcPr>
            <w:tcW w:w="35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 xml:space="preserve">Forward primer sequence (5' </w:t>
            </w:r>
            <w:r w:rsidRPr="00AB1A7C">
              <w:rPr>
                <w:rFonts w:eastAsia="Times New Roman" w:cs="Arial"/>
                <w:b/>
                <w:bCs/>
                <w:color w:val="000000"/>
                <w:sz w:val="16"/>
                <w:lang w:val="en-GB" w:eastAsia="es-ES_tradnl"/>
              </w:rPr>
              <w:t xml:space="preserve">→ </w:t>
            </w: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3')</w:t>
            </w:r>
          </w:p>
        </w:tc>
        <w:tc>
          <w:tcPr>
            <w:tcW w:w="105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969696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Name</w:t>
            </w:r>
          </w:p>
        </w:tc>
        <w:tc>
          <w:tcPr>
            <w:tcW w:w="386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69696"/>
            <w:noWrap/>
            <w:vAlign w:val="center"/>
          </w:tcPr>
          <w:p w:rsidR="00D9799F" w:rsidRPr="00D90E9E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s-ES" w:eastAsia="es-ES_tradnl"/>
              </w:rPr>
            </w:pPr>
            <w:r w:rsidRPr="00D90E9E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s-ES" w:eastAsia="es-ES_tradnl"/>
              </w:rPr>
              <w:t xml:space="preserve">Reverse primer </w:t>
            </w:r>
            <w:proofErr w:type="spellStart"/>
            <w:r w:rsidRPr="00D90E9E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s-ES" w:eastAsia="es-ES_tradnl"/>
              </w:rPr>
              <w:t>sequence</w:t>
            </w:r>
            <w:proofErr w:type="spellEnd"/>
            <w:r w:rsidRPr="00D90E9E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s-ES" w:eastAsia="es-ES_tradnl"/>
              </w:rPr>
              <w:t xml:space="preserve"> (5' </w:t>
            </w:r>
            <w:r w:rsidRPr="00D90E9E">
              <w:rPr>
                <w:rFonts w:eastAsia="Times New Roman" w:cs="Arial"/>
                <w:b/>
                <w:bCs/>
                <w:color w:val="000000"/>
                <w:sz w:val="16"/>
                <w:lang w:val="es-ES" w:eastAsia="es-ES_tradnl"/>
              </w:rPr>
              <w:t xml:space="preserve">→ </w:t>
            </w:r>
            <w:r w:rsidRPr="00D90E9E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s-ES" w:eastAsia="es-ES_tradnl"/>
              </w:rPr>
              <w:t>3')</w:t>
            </w:r>
          </w:p>
        </w:tc>
      </w:tr>
      <w:tr w:rsidR="00D9799F" w:rsidRPr="00AB1A7C" w:rsidTr="00D9799F">
        <w:trPr>
          <w:trHeight w:val="315"/>
          <w:jc w:val="center"/>
        </w:trPr>
        <w:tc>
          <w:tcPr>
            <w:tcW w:w="9613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 xml:space="preserve">Gene expression </w:t>
            </w:r>
          </w:p>
        </w:tc>
      </w:tr>
      <w:tr w:rsidR="00D9799F" w:rsidRPr="00AB1A7C" w:rsidTr="00D9799F">
        <w:trPr>
          <w:trHeight w:val="315"/>
          <w:jc w:val="center"/>
        </w:trPr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Dre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Actin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TCAGCCATGGATGATGAAAT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Dre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Actin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TCAGGATCTTCATGAGGT</w:t>
            </w:r>
          </w:p>
        </w:tc>
      </w:tr>
      <w:tr w:rsidR="00D9799F" w:rsidRPr="00AB1A7C" w:rsidTr="00D9799F">
        <w:trPr>
          <w:trHeight w:val="315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Dre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5’ UTR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AGACGCGAGGAACTTCCT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Dre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3’ UTR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TTCTGTGTATGTTTATTAAGTTAAG</w:t>
            </w:r>
          </w:p>
        </w:tc>
      </w:tr>
      <w:tr w:rsidR="007040B1" w:rsidRPr="00AB1A7C" w:rsidTr="00D9799F">
        <w:trPr>
          <w:trHeight w:val="315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AB1A7C" w:rsidRDefault="007040B1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Xt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OD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AB1A7C" w:rsidRDefault="007040B1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AGCTAGCTGTGGTGTG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AB1A7C" w:rsidRDefault="007040B1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Xt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OD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AB1A7C" w:rsidRDefault="007040B1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AACATGGAAACTCACACC</w:t>
            </w:r>
          </w:p>
        </w:tc>
      </w:tr>
      <w:tr w:rsidR="00D9799F" w:rsidRPr="00AB1A7C" w:rsidTr="00D9799F">
        <w:trPr>
          <w:trHeight w:val="315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es-ES_tradnl"/>
              </w:rPr>
            </w:pPr>
            <w:proofErr w:type="spellStart"/>
            <w:r w:rsidRPr="002405A9">
              <w:rPr>
                <w:rFonts w:ascii="Arial" w:eastAsia="Times New Roman" w:hAnsi="Arial" w:cs="Arial"/>
                <w:sz w:val="16"/>
                <w:lang w:val="en-GB" w:eastAsia="es-ES_tradnl"/>
              </w:rPr>
              <w:t>Xtr</w:t>
            </w:r>
            <w:proofErr w:type="spellEnd"/>
            <w:r w:rsidRPr="002405A9">
              <w:rPr>
                <w:rFonts w:ascii="Arial" w:eastAsia="Times New Roman" w:hAnsi="Arial" w:cs="Arial"/>
                <w:sz w:val="16"/>
                <w:lang w:val="en-GB" w:eastAsia="es-ES_tradnl"/>
              </w:rPr>
              <w:t xml:space="preserve"> 5’ UTR </w:t>
            </w:r>
            <w:proofErr w:type="spellStart"/>
            <w:r w:rsidRPr="002405A9">
              <w:rPr>
                <w:rFonts w:ascii="Arial" w:eastAsia="Times New Roman" w:hAnsi="Arial" w:cs="Arial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ACTTAGCGAGCGCTGCGAT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Xtr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3’ UTR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GTCCAGCTCTTCAACGTTC</w:t>
            </w:r>
          </w:p>
        </w:tc>
      </w:tr>
      <w:tr w:rsidR="007040B1" w:rsidRPr="00AB1A7C" w:rsidTr="00D9799F">
        <w:trPr>
          <w:trHeight w:val="315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2405A9" w:rsidRDefault="007040B1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lang w:val="en-GB" w:eastAsia="es-ES_tradnl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sz w:val="16"/>
                <w:lang w:val="en-GB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lang w:val="en-GB" w:eastAsia="es-ES_tradnl"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sz w:val="16"/>
                <w:lang w:val="en-GB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2405A9" w:rsidRDefault="007040B1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GGCTCATCTGAAGGGTGGTGCTA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AB1A7C" w:rsidRDefault="007040B1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apd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040B1" w:rsidRPr="002405A9" w:rsidRDefault="007040B1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TGGGGGAGACAGAAGGGAACAGA</w:t>
            </w:r>
          </w:p>
        </w:tc>
      </w:tr>
      <w:tr w:rsidR="00D9799F" w:rsidRPr="00AB1A7C" w:rsidTr="00D9799F">
        <w:trPr>
          <w:trHeight w:val="315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a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5’ UTR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AGCTGCGACGTGGTGCTGA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a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3’ UTR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GAACATGAACTTCTGATGC</w:t>
            </w:r>
          </w:p>
        </w:tc>
      </w:tr>
      <w:tr w:rsidR="00D9799F" w:rsidRPr="00AB1A7C" w:rsidTr="00D9799F">
        <w:trPr>
          <w:trHeight w:val="315"/>
          <w:jc w:val="center"/>
        </w:trPr>
        <w:tc>
          <w:tcPr>
            <w:tcW w:w="9613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Cloning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i/>
                <w:color w:val="000000"/>
                <w:sz w:val="16"/>
                <w:lang w:val="en-GB" w:eastAsia="es-ES_tradnl"/>
              </w:rPr>
              <w:t>Bam</w:t>
            </w: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HI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GGGATCCGGAGACGCGAGGAACTTCCT</w:t>
            </w:r>
          </w:p>
        </w:tc>
        <w:tc>
          <w:tcPr>
            <w:tcW w:w="133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i/>
                <w:color w:val="000000"/>
                <w:sz w:val="16"/>
                <w:lang w:val="en-GB" w:eastAsia="es-ES_tradnl"/>
              </w:rPr>
              <w:t>Xho</w:t>
            </w: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I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CGCTCGAGTCAGATACAGCTGCATTTCACC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4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 xml:space="preserve">NeuroD1 - </w:t>
            </w:r>
            <w:proofErr w:type="spellStart"/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Cerkl</w:t>
            </w:r>
            <w:proofErr w:type="spellEnd"/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Dre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ATAACAAGCTTTCAACACACCCTAG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Dre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GCATCTTGAATCTCTGCATAC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Xtr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AGACGGTCACTGGCAAGGA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Xtr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GTCCAGCTCTTCAACGTTC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a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2405A9" w:rsidRDefault="00D9799F" w:rsidP="007C0B8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GTTATGCGACCGTCACCGC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ga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  <w:r w:rsidRPr="002405A9"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>CGAACATGAACTTCTGATGC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  <w:t xml:space="preserve"> 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Riboprobes</w:t>
            </w:r>
            <w:proofErr w:type="spellEnd"/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CRX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CTTCCCGAGTCCAGAGTTC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CRX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sz w:val="16"/>
                <w:lang w:val="en-GB"/>
              </w:rPr>
              <w:t>A</w:t>
            </w: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AGAGCCATAGCCCTGGCTG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CC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</w:t>
            </w:r>
            <w:r w:rsidR="00CC5BC1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RKL</w:t>
            </w: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AAGCTGAGCTGAACGGAGAT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CC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</w:t>
            </w:r>
            <w:r w:rsidR="00CC5BC1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RKL</w:t>
            </w: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TCAGATACAGCTGCATTTCACC</w:t>
            </w:r>
          </w:p>
        </w:tc>
      </w:tr>
      <w:tr w:rsidR="00714F0C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CC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OTX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714F0C">
              <w:rPr>
                <w:rFonts w:ascii="Arial" w:eastAsia="Times New Roman" w:hAnsi="Arial" w:cs="Arial"/>
                <w:color w:val="000000"/>
                <w:sz w:val="16"/>
                <w:lang w:val="es-ES" w:eastAsia="es-ES_tradnl"/>
              </w:rPr>
              <w:t>GACTGCGGCTCATACTTGAC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714F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OTX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714F0C">
              <w:rPr>
                <w:rFonts w:ascii="Arial" w:eastAsia="Times New Roman" w:hAnsi="Arial" w:cs="Arial"/>
                <w:color w:val="000000"/>
                <w:sz w:val="16"/>
                <w:lang w:val="es-ES" w:eastAsia="es-ES_tradnl"/>
              </w:rPr>
              <w:t>CATCCTCTCTATCATCCTCCTG</w:t>
            </w:r>
          </w:p>
        </w:tc>
      </w:tr>
      <w:tr w:rsidR="00714F0C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CC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PAX6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714F0C">
              <w:rPr>
                <w:rFonts w:ascii="Arial" w:eastAsia="Times New Roman" w:hAnsi="Arial" w:cs="Arial"/>
                <w:color w:val="000000"/>
                <w:sz w:val="16"/>
                <w:lang w:val="ca-ES" w:eastAsia="es-ES_tradnl"/>
              </w:rPr>
              <w:t>ATGGTTGCCAACAGTCAGAC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CC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PAX6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14F0C" w:rsidRPr="00AB1A7C" w:rsidRDefault="00714F0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714F0C">
              <w:rPr>
                <w:rFonts w:ascii="Arial" w:eastAsia="Times New Roman" w:hAnsi="Arial" w:cs="Arial"/>
                <w:color w:val="000000"/>
                <w:sz w:val="16"/>
                <w:lang w:val="ca-ES" w:eastAsia="es-ES_tradnl"/>
              </w:rPr>
              <w:t>CTGTAGTCTGGGCCAGTATTG</w:t>
            </w: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46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 xml:space="preserve">Validation of </w:t>
            </w:r>
            <w:proofErr w:type="spellStart"/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>morpholinos</w:t>
            </w:r>
            <w:proofErr w:type="spellEnd"/>
            <w:r w:rsidRPr="00AB1A7C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GB" w:eastAsia="es-ES_tradnl"/>
              </w:rPr>
              <w:t xml:space="preserve">                      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D9799F" w:rsidRPr="00AB1A7C" w:rsidRDefault="00D9799F" w:rsidP="007C0B81">
            <w:pPr>
              <w:suppressAutoHyphens w:val="0"/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</w:tr>
      <w:tr w:rsidR="00D9799F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xon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3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TCGCTGAT ATACAAGTGG ATG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xon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5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AGAGGAAGTGCTGCTTGGAC</w:t>
            </w:r>
          </w:p>
        </w:tc>
      </w:tr>
      <w:tr w:rsidR="00D9799F" w:rsidRPr="00AB1A7C" w:rsidTr="00C2549C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xon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8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ACCTGAAGATTGTGAACTGTCC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xon</w:t>
            </w:r>
            <w:proofErr w:type="spellEnd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10 </w:t>
            </w:r>
            <w:proofErr w:type="spellStart"/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799F" w:rsidRPr="00AB1A7C" w:rsidRDefault="00D9799F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AB1A7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TGGTGTTTGGAGCCAGGCC</w:t>
            </w:r>
          </w:p>
        </w:tc>
      </w:tr>
      <w:tr w:rsidR="00C2549C" w:rsidRPr="00AB1A7C" w:rsidTr="00C2549C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Pr="00AB1A7C" w:rsidRDefault="00C2549C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Intr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Pr="00AB1A7C" w:rsidRDefault="00E33B45" w:rsidP="00E33B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AGGACAAGAACGGTTGCAACTC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Pr="00AB1A7C" w:rsidRDefault="00C2549C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Intr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Pr="00AB1A7C" w:rsidRDefault="00C2549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C2549C"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TAAATGCATGCAGAGATGGCAG</w:t>
            </w:r>
          </w:p>
        </w:tc>
      </w:tr>
      <w:tr w:rsidR="00C2549C" w:rsidRPr="00AB1A7C" w:rsidTr="00C2549C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Default="00C2549C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Intr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Pr="00AB1A7C" w:rsidRDefault="00E33B45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GTCCATCATCTATAAGCACTAAG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Default="00C2549C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Intr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2549C" w:rsidRPr="00AB1A7C" w:rsidRDefault="00C2549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TTCACTCCTTCATTCTCTAGTC</w:t>
            </w:r>
          </w:p>
        </w:tc>
      </w:tr>
      <w:tr w:rsidR="00C2549C" w:rsidRPr="00AB1A7C" w:rsidTr="00D9799F">
        <w:trPr>
          <w:trHeight w:val="300"/>
          <w:jc w:val="center"/>
        </w:trPr>
        <w:tc>
          <w:tcPr>
            <w:tcW w:w="13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549C" w:rsidRDefault="00C2549C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x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1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</w:t>
            </w: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549C" w:rsidRPr="00AB1A7C" w:rsidRDefault="00C2549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CATCAAGCACTTGAAGAGATACA</w:t>
            </w:r>
          </w:p>
        </w:tc>
        <w:tc>
          <w:tcPr>
            <w:tcW w:w="13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549C" w:rsidRDefault="00C2549C" w:rsidP="007C0B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Ex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 xml:space="preserve"> 1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  <w:t>Rv</w:t>
            </w:r>
            <w:proofErr w:type="spellEnd"/>
          </w:p>
        </w:tc>
        <w:tc>
          <w:tcPr>
            <w:tcW w:w="3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2549C" w:rsidRPr="00AB1A7C" w:rsidRDefault="00C2549C" w:rsidP="007C0B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GB" w:eastAsia="es-ES_tradnl"/>
              </w:rPr>
            </w:pPr>
            <w:r w:rsidRPr="00C2549C">
              <w:rPr>
                <w:rFonts w:ascii="Arial" w:eastAsia="Times New Roman" w:hAnsi="Arial" w:cs="Arial"/>
                <w:color w:val="000000"/>
                <w:sz w:val="16"/>
                <w:lang w:val="ca-ES" w:eastAsia="es-ES_tradnl"/>
              </w:rPr>
              <w:t>TCCAAAGAGTGTGAGGAGCTG</w:t>
            </w:r>
          </w:p>
        </w:tc>
      </w:tr>
    </w:tbl>
    <w:p w:rsidR="00D9799F" w:rsidRPr="00AB1A7C" w:rsidRDefault="00D9799F" w:rsidP="00D9799F">
      <w:pPr>
        <w:spacing w:after="0" w:line="240" w:lineRule="auto"/>
        <w:ind w:left="720" w:hanging="720"/>
        <w:jc w:val="both"/>
        <w:rPr>
          <w:sz w:val="24"/>
          <w:lang w:val="en-GB"/>
        </w:rPr>
      </w:pPr>
    </w:p>
    <w:p w:rsidR="00BE0A80" w:rsidRDefault="00BE0A80"/>
    <w:sectPr w:rsidR="00BE0A80" w:rsidSect="00D9799F">
      <w:pgSz w:w="11906" w:h="16838"/>
      <w:pgMar w:top="567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799F"/>
    <w:rsid w:val="0001688B"/>
    <w:rsid w:val="000864A9"/>
    <w:rsid w:val="001034C7"/>
    <w:rsid w:val="00132051"/>
    <w:rsid w:val="001464BE"/>
    <w:rsid w:val="001E4E37"/>
    <w:rsid w:val="00232E49"/>
    <w:rsid w:val="0032140A"/>
    <w:rsid w:val="00392CAD"/>
    <w:rsid w:val="00450FD8"/>
    <w:rsid w:val="004D3557"/>
    <w:rsid w:val="005145B1"/>
    <w:rsid w:val="005943C1"/>
    <w:rsid w:val="006178DA"/>
    <w:rsid w:val="006560AA"/>
    <w:rsid w:val="0068308D"/>
    <w:rsid w:val="006E6718"/>
    <w:rsid w:val="007040B1"/>
    <w:rsid w:val="00714F0C"/>
    <w:rsid w:val="007F24C6"/>
    <w:rsid w:val="00834B62"/>
    <w:rsid w:val="00865818"/>
    <w:rsid w:val="00865A0E"/>
    <w:rsid w:val="009324FD"/>
    <w:rsid w:val="00A30AFB"/>
    <w:rsid w:val="00BD0988"/>
    <w:rsid w:val="00BE0A80"/>
    <w:rsid w:val="00C2549C"/>
    <w:rsid w:val="00C91D7C"/>
    <w:rsid w:val="00CC5BC1"/>
    <w:rsid w:val="00D019C6"/>
    <w:rsid w:val="00D05F5F"/>
    <w:rsid w:val="00D9799F"/>
    <w:rsid w:val="00DE205B"/>
    <w:rsid w:val="00E33B45"/>
    <w:rsid w:val="00E807FB"/>
    <w:rsid w:val="00F36B36"/>
    <w:rsid w:val="00F7221D"/>
    <w:rsid w:val="00FD0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9F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33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33B45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MquinadeescribirHTML">
    <w:name w:val="HTML Typewriter"/>
    <w:basedOn w:val="Fuentedeprrafopredeter"/>
    <w:uiPriority w:val="99"/>
    <w:semiHidden/>
    <w:unhideWhenUsed/>
    <w:rsid w:val="00E33B4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12-12-10T12:46:00Z</cp:lastPrinted>
  <dcterms:created xsi:type="dcterms:W3CDTF">2013-03-06T15:04:00Z</dcterms:created>
  <dcterms:modified xsi:type="dcterms:W3CDTF">2013-03-06T15:04:00Z</dcterms:modified>
</cp:coreProperties>
</file>